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1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 rate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d adjust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  <w:t>ed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alyses assessing PBD for postoperative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in subgroups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06"/>
        <w:gridCol w:w="1091"/>
        <w:gridCol w:w="1534"/>
        <w:gridCol w:w="2104"/>
        <w:gridCol w:w="960"/>
      </w:tblGrid>
      <w:tr>
        <w:trPr>
          <w:trHeight w:val="227" w:hRule="atLeast"/>
          <w:jc w:val="center"/>
        </w:trPr>
        <w:tc>
          <w:tcPr>
            <w:tcW w:w="101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6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90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infection</w:t>
            </w:r>
          </w:p>
        </w:tc>
        <w:tc>
          <w:tcPr>
            <w:tcW w:w="17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27" w:hRule="atLeast"/>
          <w:jc w:val="center"/>
        </w:trPr>
        <w:tc>
          <w:tcPr>
            <w:tcW w:w="10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mary disea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(5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(94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8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(91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3(0.949,2.98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angiocarcin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(13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(86.8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10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(89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(0.498,1.32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denal carcin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11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(88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2(0.727,3.02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pullary carcin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1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(88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(0.305,1.81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M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3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(97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9.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90.9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11(0.58,124.80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8.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4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(96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4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(95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3(0.236,11.16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-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(6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0(93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(9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(90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7(0.777,1.75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-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(9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2(90.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(10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(89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2(0.584,1.78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12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(88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13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(86.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0(0.444,2.07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(7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7(92.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(10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8(89.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0(0.814,1.68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(8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(91.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9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(90.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(0.584,1.62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</w:tr>
      <w:tr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of oper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(9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(90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(0.662,1.30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o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4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(95.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(9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(90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4(1.011,4.67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aroscop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7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(93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D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12.7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(87.3)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3(0.846,13.685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</w:rPr>
        <w:t>Data are number of patients (%)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.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HAIs, hospital-associated infections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BM</w:t>
      </w:r>
      <w:r>
        <w:rPr>
          <w:rFonts w:hint="eastAsia" w:ascii="Times New Roman Regular" w:hAnsi="Times New Roman Regular" w:cs="Times New Roman Regular"/>
          <w:sz w:val="20"/>
          <w:szCs w:val="20"/>
        </w:rPr>
        <w:t>I, Body Mass Index</w:t>
      </w:r>
      <w:r>
        <w:rPr>
          <w:rFonts w:hint="default" w:ascii="Times New Roman Regular" w:hAnsi="Times New Roman Regular" w:cs="Times New Roman Regular"/>
          <w:sz w:val="20"/>
          <w:szCs w:val="20"/>
        </w:rPr>
        <w:t>; R</w:t>
      </w:r>
      <w:r>
        <w:rPr>
          <w:rFonts w:ascii="Times New Roman Regular" w:hAnsi="Times New Roman Regular" w:cs="Times New Roman Regular"/>
          <w:sz w:val="20"/>
          <w:szCs w:val="20"/>
        </w:rPr>
        <w:t>R,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isk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atio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2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 rate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d adjust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  <w:t>ed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alyses assessing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 xml:space="preserve">type of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PBD for postoperative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in subgroups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106"/>
        <w:gridCol w:w="1091"/>
        <w:gridCol w:w="1534"/>
        <w:gridCol w:w="2104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6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fection </w:t>
            </w:r>
          </w:p>
        </w:tc>
        <w:tc>
          <w:tcPr>
            <w:tcW w:w="90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infection</w:t>
            </w:r>
          </w:p>
        </w:tc>
        <w:tc>
          <w:tcPr>
            <w:tcW w:w="17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27" w:hRule="atLeast"/>
          <w:jc w:val="center"/>
        </w:trPr>
        <w:tc>
          <w:tcPr>
            <w:tcW w:w="101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P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mary diseas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(5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(94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8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(91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0(0.924,3.05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10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90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5(0.408,8.61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(8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(91.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6(0.174,11.6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angiocarcin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(13.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(86.8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11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(88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3(0.526,1.48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8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(91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(0.217,1.92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6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(93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9(0.113,2.2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denal carcin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11.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(88.9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2(0.568,3.36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(5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(94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3(0.164,3.27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8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71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1(1.177,15.28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-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(6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0(93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(10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(89.6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6(0.801,1.93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(91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(0.466,2.24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7.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(92.3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(0.248,2.83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(10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(89.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(11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(88.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9(0.621,1.64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7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(93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7(0.156,1.77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20.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80.0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0(0.634,4.94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(7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7(92.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10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1(89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0(0.794,1.75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(8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(91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9(0.475,2.2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11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88.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6(0.547,3.26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(8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(91.2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7(0.595,1.80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6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93.8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6(0.160,1.86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4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85.7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7(0.421,5.54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T</w:t>
            </w: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pe of oper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(9.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(90.5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(9.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(90.4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3(0.621,1.31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9.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(90.1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1(0.440,1.76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  <w:jc w:val="center"/>
        </w:trPr>
        <w:tc>
          <w:tcPr>
            <w:tcW w:w="101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(12.3)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(87.7)</w:t>
            </w:r>
          </w:p>
        </w:tc>
        <w:tc>
          <w:tcPr>
            <w:tcW w:w="12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3(0.543,2.845)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</w:rPr>
        <w:t>Data are number of patients (%)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.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PTBD, percutaneous transhepatic biliary drainage; ENBD, endoscopic naso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HAIs, hospital-associated infections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BM</w:t>
      </w:r>
      <w:r>
        <w:rPr>
          <w:rFonts w:hint="eastAsia" w:ascii="Times New Roman Regular" w:hAnsi="Times New Roman Regular" w:cs="Times New Roman Regular"/>
          <w:sz w:val="20"/>
          <w:szCs w:val="20"/>
        </w:rPr>
        <w:t>I, Body Mass Index</w:t>
      </w:r>
      <w:r>
        <w:rPr>
          <w:rFonts w:hint="default" w:ascii="Times New Roman Regular" w:hAnsi="Times New Roman Regular" w:cs="Times New Roman Regular"/>
          <w:sz w:val="20"/>
          <w:szCs w:val="20"/>
        </w:rPr>
        <w:t>; R</w:t>
      </w:r>
      <w:r>
        <w:rPr>
          <w:rFonts w:ascii="Times New Roman Regular" w:hAnsi="Times New Roman Regular" w:cs="Times New Roman Regular"/>
          <w:sz w:val="20"/>
          <w:szCs w:val="20"/>
        </w:rPr>
        <w:t>R,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isk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atio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3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 rate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d adjust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Hans"/>
        </w:rPr>
        <w:t>ed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analyses assessing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 xml:space="preserve">type of 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PBD for postoperative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HAIs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 xml:space="preserve"> in subgroups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072"/>
        <w:gridCol w:w="1060"/>
        <w:gridCol w:w="1491"/>
        <w:gridCol w:w="1933"/>
        <w:gridCol w:w="9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6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</w:p>
        </w:tc>
        <w:tc>
          <w:tcPr>
            <w:tcW w:w="87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infection</w:t>
            </w:r>
          </w:p>
        </w:tc>
        <w:tc>
          <w:tcPr>
            <w:tcW w:w="1681" w:type="pct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R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 (95% CI)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disea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(5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(94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5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(94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5(0.287,3.37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(7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(92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2(0.631,2.98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13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(86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2(1.358,6.59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angiocarcinom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(13.2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(86.8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9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(81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5(0.814,3.52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11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(89.0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4(0.467,1.52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4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(95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2(0.100,0.85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odenal carcinom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9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(90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7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82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8(0.631,9.11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9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(90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5(0.410,3.09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1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(88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5(0.576,4.64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-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(6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0(93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7.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(92.9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8(0.355,2.0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(10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(89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3(0.724,1.96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10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(89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6(0.724,2.28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(10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9(89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8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(81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1(1.032,3.80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7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(92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4(0.335,1.2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11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(88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6(0.446,1.92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(7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7(92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14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(85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0(0.889,3.09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(10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(89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8(0.724,1.79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(8.3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(91.7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(0.534,1.7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(8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9(91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8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(91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6(0.357,2.2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(6.9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(93.1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4(0.334,1.44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(13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(86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2(0.764,3.07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of operatio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(9.5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4(90.5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10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(89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8(0.538,1.9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(9.6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(90.4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(0.581,1.37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9.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(90.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(0.556,1.55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bo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4.4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8(95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2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16.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83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8(1.178,7.9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4 week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8.0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(92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5(0.385,5.4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11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(8.9)</w:t>
            </w:r>
          </w:p>
        </w:tc>
        <w:tc>
          <w:tcPr>
            <w:tcW w:w="87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(91.1)</w:t>
            </w:r>
          </w:p>
        </w:tc>
        <w:tc>
          <w:tcPr>
            <w:tcW w:w="11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3(0.573,5.122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</w:rPr>
        <w:t>Data are number of patients (%)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.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HAIs, hospital-associated infections;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BM</w:t>
      </w:r>
      <w:r>
        <w:rPr>
          <w:rFonts w:hint="eastAsia" w:ascii="Times New Roman Regular" w:hAnsi="Times New Roman Regular" w:cs="Times New Roman Regular"/>
          <w:sz w:val="20"/>
          <w:szCs w:val="20"/>
        </w:rPr>
        <w:t>I, Body Mass Index</w:t>
      </w:r>
      <w:r>
        <w:rPr>
          <w:rFonts w:hint="default" w:ascii="Times New Roman Regular" w:hAnsi="Times New Roman Regular" w:cs="Times New Roman Regular"/>
          <w:sz w:val="20"/>
          <w:szCs w:val="20"/>
        </w:rPr>
        <w:t>; R</w:t>
      </w:r>
      <w:r>
        <w:rPr>
          <w:rFonts w:ascii="Times New Roman Regular" w:hAnsi="Times New Roman Regular" w:cs="Times New Roman Regular"/>
          <w:sz w:val="20"/>
          <w:szCs w:val="20"/>
        </w:rPr>
        <w:t>R,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risk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atio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widowControl/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</w:pPr>
    </w:p>
    <w:p>
      <w:pP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4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L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ogistic regression model analysis for assessing the impact of type of PBD on postoperative outcomes in patients undergoing PD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972"/>
        <w:gridCol w:w="1649"/>
        <w:gridCol w:w="1750"/>
        <w:gridCol w:w="8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ate (%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U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2(1.083,1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2(0.881,1.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9(0.896,2.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1(0.720,1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3(0.716,1.6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1(1.018,2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fistul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2(0.677,1.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3(0.837,2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1(1.187,4.0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eastAsia="zh-Hans"/>
        </w:rPr>
        <w:t>PD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 Regular" w:hAnsi="Times New Roman Regular" w:cs="Times New Roman Regular"/>
          <w:sz w:val="20"/>
          <w:szCs w:val="20"/>
        </w:rPr>
        <w:t>pancreaticoduodenectomy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PTBD, percutaneous transhepatic biliary drainage; ENBD, endoscopic naso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ICU, Intensive Care Unit</w:t>
      </w:r>
      <w:r>
        <w:rPr>
          <w:rFonts w:hint="default" w:ascii="Times New Roman Regular" w:hAnsi="Times New Roman Regular" w:cs="Times New Roman Regular"/>
          <w:sz w:val="20"/>
          <w:szCs w:val="20"/>
        </w:rPr>
        <w:t>; aR</w:t>
      </w:r>
      <w:r>
        <w:rPr>
          <w:rFonts w:ascii="Times New Roman Regular" w:hAnsi="Times New Roman Regular" w:cs="Times New Roman Regular"/>
          <w:sz w:val="20"/>
          <w:szCs w:val="20"/>
        </w:rPr>
        <w:t>R,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djusted risk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atio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widowControl/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</w:pPr>
    </w:p>
    <w:p>
      <w:pP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5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L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ogistic regression model analysis for assessing the impact of PBD-surgery interval on postoperative outcomes in patients undergoing PD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972"/>
        <w:gridCol w:w="1649"/>
        <w:gridCol w:w="1750"/>
        <w:gridCol w:w="8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itive rate (%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U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8(0.666,1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6(1.273,2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8(0.936,1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operative complica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4(0.747,1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(0.692,1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(0.730,1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fistul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0(0.698,1.9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(0.693,1.4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(12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6(0.840,1.8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>PD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 Regular" w:hAnsi="Times New Roman Regular" w:cs="Times New Roman Regular"/>
          <w:sz w:val="20"/>
          <w:szCs w:val="20"/>
        </w:rPr>
        <w:t>pancreaticoduodenectomy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ICU, Intensive Care Unit</w:t>
      </w:r>
      <w:r>
        <w:rPr>
          <w:rFonts w:hint="default" w:ascii="Times New Roman Regular" w:hAnsi="Times New Roman Regular" w:cs="Times New Roman Regular"/>
          <w:sz w:val="20"/>
          <w:szCs w:val="20"/>
        </w:rPr>
        <w:t>; aR</w:t>
      </w:r>
      <w:r>
        <w:rPr>
          <w:rFonts w:ascii="Times New Roman Regular" w:hAnsi="Times New Roman Regular" w:cs="Times New Roman Regular"/>
          <w:sz w:val="20"/>
          <w:szCs w:val="20"/>
        </w:rPr>
        <w:t>R,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djusted risk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ratio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6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G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eneralized linear regression model analysis for assessing the impact of type of PBD on postoperative outcomes in patients undergoing PD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1052"/>
        <w:gridCol w:w="1135"/>
        <w:gridCol w:w="1967"/>
        <w:gridCol w:w="9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D</w:t>
            </w:r>
          </w:p>
        </w:tc>
        <w:tc>
          <w:tcPr>
            <w:tcW w:w="169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  <w:jc w:val="center"/>
        </w:trPr>
        <w:tc>
          <w:tcPr>
            <w:tcW w:w="202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sz w:val="20"/>
                <w:szCs w:val="20"/>
                <w:lang w:val="en-US" w:eastAsia="zh-CN" w:bidi="ar"/>
              </w:rPr>
              <w:t>Hospital stay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>days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±9.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±11.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8(2.153,4.00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±10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6(0.208,3.66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±12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9(0.833,5.52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sz w:val="20"/>
                <w:szCs w:val="20"/>
                <w:lang w:val="en-US" w:eastAsia="zh-CN" w:bidi="ar"/>
              </w:rPr>
              <w:t xml:space="preserve">Postoperative </w:t>
            </w:r>
            <w:r>
              <w:rPr>
                <w:rStyle w:val="4"/>
                <w:rFonts w:hint="default" w:ascii="Times New Roman Regular"/>
                <w:sz w:val="20"/>
                <w:szCs w:val="20"/>
                <w:lang w:eastAsia="zh-CN" w:bidi="ar"/>
              </w:rPr>
              <w:t>h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>ospital stay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（</w:t>
            </w:r>
            <w:r>
              <w:rPr>
                <w:rStyle w:val="4"/>
                <w:sz w:val="20"/>
                <w:szCs w:val="20"/>
                <w:lang w:val="en-US" w:eastAsia="zh-CN" w:bidi="ar"/>
              </w:rPr>
              <w:t>days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±8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±8.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9(-0.298,1.2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nt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±8.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(-1.246,1.65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  <w:jc w:val="center"/>
        </w:trPr>
        <w:tc>
          <w:tcPr>
            <w:tcW w:w="20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BD</w:t>
            </w: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±9.2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5(-0.544,3.394)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>PD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 Regular" w:hAnsi="Times New Roman Regular" w:cs="Times New Roman Regular"/>
          <w:sz w:val="20"/>
          <w:szCs w:val="20"/>
        </w:rPr>
        <w:t>pancreaticoduodenectomy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PTBD, percutaneous transhepatic biliary drainage; ENBD, endoscopic naso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tr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7.</w:t>
      </w:r>
      <w:r>
        <w:rPr>
          <w:rFonts w:hint="default" w:ascii="Times New Roman" w:hAnsi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eastAsia="zh-Hans"/>
        </w:rPr>
        <w:t>G</w:t>
      </w:r>
      <w:r>
        <w:rPr>
          <w:rFonts w:ascii="Times New Roman Regular" w:hAnsi="Times New Roman Regular" w:cs="Times New Roman Regular"/>
          <w:sz w:val="20"/>
          <w:szCs w:val="20"/>
          <w:lang w:eastAsia="zh-Hans"/>
        </w:rPr>
        <w:t>eneralized linear regression model analysis for assessing the impact of type of PBD on postoperative outcomes in patients undergoing PD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>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972"/>
        <w:gridCol w:w="1580"/>
        <w:gridCol w:w="1817"/>
        <w:gridCol w:w="8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5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±SD</w:t>
            </w:r>
          </w:p>
        </w:tc>
        <w:tc>
          <w:tcPr>
            <w:tcW w:w="152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97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sz w:val="20"/>
                <w:szCs w:val="20"/>
                <w:lang w:val="en-US" w:eastAsia="zh-CN" w:bidi="ar"/>
              </w:rPr>
              <w:t>Hospital stay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Style w:val="6"/>
                <w:sz w:val="20"/>
                <w:szCs w:val="20"/>
                <w:lang w:val="en-US" w:eastAsia="zh-CN" w:bidi="ar"/>
              </w:rPr>
              <w:t>days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.0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9.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±9.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8(-0.113,3.14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2±11.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5(2.409,4.58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±11.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9(1.353,3.94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sz w:val="20"/>
                <w:szCs w:val="20"/>
                <w:lang w:val="en-US" w:eastAsia="zh-CN" w:bidi="ar"/>
              </w:rPr>
              <w:t xml:space="preserve">Postoperative </w:t>
            </w:r>
            <w:r>
              <w:rPr>
                <w:rStyle w:val="6"/>
                <w:rFonts w:hint="eastAsia" w:eastAsia="Times New Roman Regular"/>
                <w:sz w:val="20"/>
                <w:szCs w:val="20"/>
                <w:lang w:val="en-US" w:eastAsia="zh-Hans" w:bidi="ar"/>
              </w:rPr>
              <w:t>h</w:t>
            </w:r>
            <w:r>
              <w:rPr>
                <w:rStyle w:val="6"/>
                <w:sz w:val="20"/>
                <w:szCs w:val="20"/>
                <w:lang w:val="en-US" w:eastAsia="zh-CN" w:bidi="ar"/>
              </w:rPr>
              <w:t>ospital stay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Style w:val="6"/>
                <w:sz w:val="20"/>
                <w:szCs w:val="20"/>
                <w:lang w:val="en-US" w:eastAsia="zh-CN" w:bidi="ar"/>
              </w:rPr>
              <w:t>days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BD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9±8.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 week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±7.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(-1.073,1.66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4 week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±9.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(-0.311,1.51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3" w:hRule="atLeast"/>
        </w:trPr>
        <w:tc>
          <w:tcPr>
            <w:tcW w:w="19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4 week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±8.3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(-0.795,1.382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7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0"/>
          <w:szCs w:val="20"/>
          <w:lang w:eastAsia="zh-Hans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>PD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 xml:space="preserve">, </w:t>
      </w:r>
      <w:r>
        <w:rPr>
          <w:rFonts w:ascii="Times New Roman Regular" w:hAnsi="Times New Roman Regular" w:cs="Times New Roman Regular"/>
          <w:sz w:val="20"/>
          <w:szCs w:val="20"/>
        </w:rPr>
        <w:t>pancreaticoduodenectomy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eastAsia="Times New Roman Regular" w:cs="Times New Roman Regular"/>
          <w:color w:val="000000"/>
          <w:kern w:val="0"/>
          <w:sz w:val="20"/>
          <w:szCs w:val="20"/>
          <w:lang w:bidi="ar"/>
        </w:rPr>
        <w:t xml:space="preserve">PBD, </w:t>
      </w:r>
      <w:r>
        <w:rPr>
          <w:rFonts w:ascii="Times New Roman Regular" w:hAnsi="Times New Roman Regular" w:cs="Times New Roman Regular"/>
          <w:sz w:val="20"/>
          <w:szCs w:val="20"/>
        </w:rPr>
        <w:t>preoperative biliary drainage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hAnsi="Times New Roman Regular" w:cs="Times New Roman Regular"/>
          <w:sz w:val="20"/>
          <w:szCs w:val="20"/>
        </w:rPr>
        <w:t>95% CI, 95% confidence interval.</w:t>
      </w: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FD499D"/>
    <w:rsid w:val="0E097ED2"/>
    <w:rsid w:val="1FC90943"/>
    <w:rsid w:val="356FA798"/>
    <w:rsid w:val="39F76B7E"/>
    <w:rsid w:val="4DFB62BC"/>
    <w:rsid w:val="5A7DF019"/>
    <w:rsid w:val="5EFF29D0"/>
    <w:rsid w:val="6573DACA"/>
    <w:rsid w:val="73DE687E"/>
    <w:rsid w:val="771FE676"/>
    <w:rsid w:val="78763F2F"/>
    <w:rsid w:val="7B6FF4B3"/>
    <w:rsid w:val="7CFD8C0F"/>
    <w:rsid w:val="7D776688"/>
    <w:rsid w:val="7EA9B4F9"/>
    <w:rsid w:val="7FB7ECE4"/>
    <w:rsid w:val="7FF5A962"/>
    <w:rsid w:val="8DF7ECAA"/>
    <w:rsid w:val="B9FDD4CC"/>
    <w:rsid w:val="BDFF635E"/>
    <w:rsid w:val="DEB7C0F7"/>
    <w:rsid w:val="E3FF3FD0"/>
    <w:rsid w:val="EBFFF376"/>
    <w:rsid w:val="ED5B03D6"/>
    <w:rsid w:val="FBFD499D"/>
    <w:rsid w:val="FDEB1E3E"/>
    <w:rsid w:val="FEF56365"/>
    <w:rsid w:val="FFDF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21:07:00Z</dcterms:created>
  <dc:creator>yu</dc:creator>
  <cp:lastModifiedBy>yu</cp:lastModifiedBy>
  <dcterms:modified xsi:type="dcterms:W3CDTF">2023-07-06T10:1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41452BC9F8AFC94BFEDE9A645D16625B_41</vt:lpwstr>
  </property>
</Properties>
</file>